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Liste6Couleur"/>
        <w:tblW w:w="9550" w:type="dxa"/>
        <w:tblInd w:w="-148" w:type="dxa"/>
        <w:tblLook w:val="04A0" w:firstRow="1" w:lastRow="0" w:firstColumn="1" w:lastColumn="0" w:noHBand="0" w:noVBand="1"/>
      </w:tblPr>
      <w:tblGrid>
        <w:gridCol w:w="1131"/>
        <w:gridCol w:w="6588"/>
        <w:gridCol w:w="709"/>
        <w:gridCol w:w="1122"/>
      </w:tblGrid>
      <w:tr w:rsidR="0034689A" w:rsidRPr="0034689A" w14:paraId="4EDF3ACE" w14:textId="4C02D0A1" w:rsidTr="003468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BFBFBF" w:themeFill="background1" w:themeFillShade="BF"/>
          </w:tcPr>
          <w:p w14:paraId="1DF99EA3" w14:textId="77777777" w:rsidR="0034689A" w:rsidRPr="0034689A" w:rsidRDefault="0034689A" w:rsidP="00A25143">
            <w:pPr>
              <w:rPr>
                <w:sz w:val="19"/>
                <w:szCs w:val="19"/>
              </w:rPr>
            </w:pPr>
            <w:bookmarkStart w:id="0" w:name="_GoBack"/>
            <w:bookmarkEnd w:id="0"/>
            <w:r w:rsidRPr="0034689A">
              <w:rPr>
                <w:sz w:val="19"/>
                <w:szCs w:val="19"/>
              </w:rPr>
              <w:t>Gene Symbol</w:t>
            </w:r>
          </w:p>
        </w:tc>
        <w:tc>
          <w:tcPr>
            <w:tcW w:w="658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BFBFBF" w:themeFill="background1" w:themeFillShade="BF"/>
          </w:tcPr>
          <w:p w14:paraId="0C47930F" w14:textId="77777777" w:rsidR="0034689A" w:rsidRPr="0034689A" w:rsidRDefault="003468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4689A">
              <w:rPr>
                <w:sz w:val="19"/>
                <w:szCs w:val="19"/>
              </w:rPr>
              <w:t>Gene description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BFBFBF" w:themeFill="background1" w:themeFillShade="BF"/>
          </w:tcPr>
          <w:p w14:paraId="30E150A3" w14:textId="6941B490" w:rsidR="0034689A" w:rsidRPr="0034689A" w:rsidRDefault="0034689A" w:rsidP="002C6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4689A">
              <w:rPr>
                <w:sz w:val="19"/>
                <w:szCs w:val="19"/>
              </w:rPr>
              <w:t>FC</w:t>
            </w:r>
          </w:p>
        </w:tc>
        <w:tc>
          <w:tcPr>
            <w:tcW w:w="112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BFBFBF" w:themeFill="background1" w:themeFillShade="BF"/>
          </w:tcPr>
          <w:p w14:paraId="230A94AB" w14:textId="3DE173B8" w:rsidR="0034689A" w:rsidRPr="0034689A" w:rsidRDefault="0034689A" w:rsidP="002C6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 value</w:t>
            </w:r>
          </w:p>
        </w:tc>
      </w:tr>
      <w:tr w:rsidR="0034689A" w:rsidRPr="0034689A" w14:paraId="5693D917" w14:textId="67F63857" w:rsidTr="00346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DFD683" w14:textId="4DB81667" w:rsidR="0034689A" w:rsidRPr="0034689A" w:rsidRDefault="0034689A" w:rsidP="00A25143">
            <w:pPr>
              <w:rPr>
                <w:rFonts w:ascii="Calibri" w:eastAsia="Times New Roman" w:hAnsi="Calibri"/>
                <w:b w:val="0"/>
                <w:sz w:val="19"/>
                <w:szCs w:val="19"/>
                <w:lang w:eastAsia="fr-FR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BCL2A1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354C15" w14:textId="04709AAC" w:rsidR="0034689A" w:rsidRPr="0034689A" w:rsidRDefault="00346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 w:eastAsia="fr-FR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BCL2-related protein A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B4C26E" w14:textId="2D8AEF86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eastAsia="fr-FR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-7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DC41BC" w14:textId="79DF73ED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0,00E+00</w:t>
            </w:r>
          </w:p>
        </w:tc>
      </w:tr>
      <w:tr w:rsidR="0034689A" w:rsidRPr="0034689A" w14:paraId="68CA2E4B" w14:textId="7BD2CB38" w:rsidTr="00346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F88FF0" w14:textId="4A8680F5" w:rsidR="0034689A" w:rsidRPr="0034689A" w:rsidRDefault="0034689A" w:rsidP="00A25143">
            <w:pPr>
              <w:rPr>
                <w:rFonts w:ascii="Calibri" w:eastAsia="Times New Roman" w:hAnsi="Calibri"/>
                <w:b w:val="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CTSC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B6B45D" w14:textId="58459238" w:rsidR="0034689A" w:rsidRPr="0034689A" w:rsidRDefault="00346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proofErr w:type="spellStart"/>
            <w:proofErr w:type="gramStart"/>
            <w:r w:rsidRPr="0034689A">
              <w:rPr>
                <w:rFonts w:ascii="Calibri" w:eastAsia="Times New Roman" w:hAnsi="Calibri"/>
                <w:sz w:val="19"/>
                <w:szCs w:val="19"/>
              </w:rPr>
              <w:t>dipeptidyl</w:t>
            </w:r>
            <w:proofErr w:type="spellEnd"/>
            <w:proofErr w:type="gram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 peptidase 1 </w:t>
            </w:r>
            <w:proofErr w:type="spellStart"/>
            <w:r w:rsidRPr="0034689A">
              <w:rPr>
                <w:rFonts w:ascii="Calibri" w:eastAsia="Times New Roman" w:hAnsi="Calibri"/>
                <w:sz w:val="19"/>
                <w:szCs w:val="19"/>
              </w:rPr>
              <w:t>precurs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324D3F" w14:textId="00076688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-7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CB2258" w14:textId="0C6F4A1B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0,00E+00</w:t>
            </w:r>
          </w:p>
        </w:tc>
      </w:tr>
      <w:tr w:rsidR="0034689A" w:rsidRPr="0034689A" w14:paraId="15A4CD49" w14:textId="6BF185AC" w:rsidTr="00346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FC2D1D" w14:textId="7E7366B9" w:rsidR="0034689A" w:rsidRPr="0034689A" w:rsidRDefault="0034689A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BCL2L1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5B5845" w14:textId="345335FC" w:rsidR="0034689A" w:rsidRPr="0034689A" w:rsidRDefault="00346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BCL2-like 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564BBF" w14:textId="7CEE7443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-6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A2136B" w14:textId="247A9CCA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0,00E+00</w:t>
            </w:r>
          </w:p>
        </w:tc>
      </w:tr>
      <w:tr w:rsidR="0034689A" w:rsidRPr="0034689A" w14:paraId="6CC0327A" w14:textId="03CFB423" w:rsidTr="00346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641666" w14:textId="197D7683" w:rsidR="0034689A" w:rsidRPr="0034689A" w:rsidRDefault="0034689A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MCL1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BC3FB1" w14:textId="0E4DCD1F" w:rsidR="0034689A" w:rsidRPr="0034689A" w:rsidRDefault="00346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 xml:space="preserve">myeloid cell leukemia sequence 1 (BCL2-related) 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E42DDD" w14:textId="0EB686C7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-5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3E4209" w14:textId="0EDDC6F4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0,00E+00</w:t>
            </w:r>
          </w:p>
        </w:tc>
      </w:tr>
      <w:tr w:rsidR="0034689A" w:rsidRPr="0034689A" w14:paraId="5548BDCB" w14:textId="39782A43" w:rsidTr="00346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5D5F31" w14:textId="71D4F048" w:rsidR="0034689A" w:rsidRPr="0034689A" w:rsidRDefault="0034689A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ATF4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19B1CB" w14:textId="2530EC17" w:rsidR="0034689A" w:rsidRPr="0034689A" w:rsidRDefault="00346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34689A">
              <w:rPr>
                <w:rFonts w:ascii="Calibri" w:eastAsia="Times New Roman" w:hAnsi="Calibri"/>
                <w:sz w:val="19"/>
                <w:szCs w:val="19"/>
              </w:rPr>
              <w:t>activating</w:t>
            </w:r>
            <w:proofErr w:type="spellEnd"/>
            <w:proofErr w:type="gram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 transcription factor 4 (</w:t>
            </w:r>
            <w:proofErr w:type="spellStart"/>
            <w:r w:rsidRPr="0034689A">
              <w:rPr>
                <w:rFonts w:ascii="Calibri" w:eastAsia="Times New Roman" w:hAnsi="Calibri"/>
                <w:sz w:val="19"/>
                <w:szCs w:val="19"/>
              </w:rPr>
              <w:t>tax</w:t>
            </w:r>
            <w:proofErr w:type="spell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-responsive </w:t>
            </w:r>
            <w:proofErr w:type="spellStart"/>
            <w:r w:rsidRPr="0034689A">
              <w:rPr>
                <w:rFonts w:ascii="Calibri" w:eastAsia="Times New Roman" w:hAnsi="Calibri"/>
                <w:sz w:val="19"/>
                <w:szCs w:val="19"/>
              </w:rPr>
              <w:t>enhancer</w:t>
            </w:r>
            <w:proofErr w:type="spell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 </w:t>
            </w:r>
            <w:proofErr w:type="spellStart"/>
            <w:r w:rsidRPr="0034689A">
              <w:rPr>
                <w:rFonts w:ascii="Calibri" w:eastAsia="Times New Roman" w:hAnsi="Calibri"/>
                <w:sz w:val="19"/>
                <w:szCs w:val="19"/>
              </w:rPr>
              <w:t>element</w:t>
            </w:r>
            <w:proofErr w:type="spell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 B6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C68E2A" w14:textId="138927DE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-4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FA21C2" w14:textId="6D2642BF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0,00E+00</w:t>
            </w:r>
          </w:p>
        </w:tc>
      </w:tr>
      <w:tr w:rsidR="0034689A" w:rsidRPr="0034689A" w14:paraId="3A3A6664" w14:textId="03EDEC04" w:rsidTr="00346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A5FB19" w14:textId="1F97331F" w:rsidR="0034689A" w:rsidRPr="0034689A" w:rsidRDefault="0034689A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FAS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9ECC92" w14:textId="3B7836B0" w:rsidR="0034689A" w:rsidRPr="0034689A" w:rsidRDefault="00346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  <w:lang w:val="en-US"/>
              </w:rPr>
            </w:pPr>
            <w:proofErr w:type="spellStart"/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Fas</w:t>
            </w:r>
            <w:proofErr w:type="spellEnd"/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 xml:space="preserve"> cell surface death receptor 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1AB264" w14:textId="01625988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-4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841571" w14:textId="6FDB9DDB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4,90E-05</w:t>
            </w:r>
          </w:p>
        </w:tc>
      </w:tr>
      <w:tr w:rsidR="0034689A" w:rsidRPr="0034689A" w14:paraId="6E69B7BD" w14:textId="3B376E89" w:rsidTr="00346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76EFC7" w14:textId="7F87FFF5" w:rsidR="0034689A" w:rsidRPr="0034689A" w:rsidRDefault="0034689A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BCL2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D9A340" w14:textId="07403209" w:rsidR="0034689A" w:rsidRPr="0034689A" w:rsidRDefault="00346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B-</w:t>
            </w:r>
            <w:proofErr w:type="spellStart"/>
            <w:r w:rsidRPr="0034689A">
              <w:rPr>
                <w:rFonts w:ascii="Calibri" w:eastAsia="Times New Roman" w:hAnsi="Calibri"/>
                <w:sz w:val="19"/>
                <w:szCs w:val="19"/>
              </w:rPr>
              <w:t>cell</w:t>
            </w:r>
            <w:proofErr w:type="spell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 CLL/</w:t>
            </w:r>
            <w:proofErr w:type="spellStart"/>
            <w:r w:rsidRPr="0034689A">
              <w:rPr>
                <w:rFonts w:ascii="Calibri" w:eastAsia="Times New Roman" w:hAnsi="Calibri"/>
                <w:sz w:val="19"/>
                <w:szCs w:val="19"/>
              </w:rPr>
              <w:t>lymphoma</w:t>
            </w:r>
            <w:proofErr w:type="spell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 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588EC3" w14:textId="76AAC532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-4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98597B" w14:textId="5743E028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7,70E-05</w:t>
            </w:r>
          </w:p>
        </w:tc>
      </w:tr>
      <w:tr w:rsidR="0034689A" w:rsidRPr="0034689A" w14:paraId="03C860CB" w14:textId="67ADAA1C" w:rsidTr="00346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7616A5" w14:textId="39360C43" w:rsidR="0034689A" w:rsidRPr="0034689A" w:rsidRDefault="0034689A" w:rsidP="00A25143">
            <w:pPr>
              <w:rPr>
                <w:rFonts w:ascii="Calibri" w:eastAsia="Times New Roman" w:hAnsi="Calibri"/>
                <w:b w:val="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ACTB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4FAE8E" w14:textId="77483CB3" w:rsidR="0034689A" w:rsidRPr="0034689A" w:rsidRDefault="00346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proofErr w:type="spellStart"/>
            <w:proofErr w:type="gramStart"/>
            <w:r w:rsidRPr="0034689A">
              <w:rPr>
                <w:rFonts w:ascii="Calibri" w:eastAsia="Times New Roman" w:hAnsi="Calibri"/>
                <w:sz w:val="19"/>
                <w:szCs w:val="19"/>
              </w:rPr>
              <w:t>actin</w:t>
            </w:r>
            <w:proofErr w:type="spellEnd"/>
            <w:proofErr w:type="gram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, </w:t>
            </w:r>
            <w:proofErr w:type="spellStart"/>
            <w:r w:rsidRPr="0034689A">
              <w:rPr>
                <w:rFonts w:ascii="Calibri" w:eastAsia="Times New Roman" w:hAnsi="Calibri"/>
                <w:sz w:val="19"/>
                <w:szCs w:val="19"/>
              </w:rPr>
              <w:t>cytoplasmic</w:t>
            </w:r>
            <w:proofErr w:type="spell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 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E845BD" w14:textId="294D9019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-4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63D9A1" w14:textId="61FB3346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2,20E-05</w:t>
            </w:r>
          </w:p>
        </w:tc>
      </w:tr>
      <w:tr w:rsidR="0034689A" w:rsidRPr="0034689A" w14:paraId="26C489D0" w14:textId="6DA0A6B7" w:rsidTr="00346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BAB2E3" w14:textId="02CD7329" w:rsidR="0034689A" w:rsidRPr="0034689A" w:rsidRDefault="0034689A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BIRC5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6D9796" w14:textId="30E7A103" w:rsidR="0034689A" w:rsidRPr="0034689A" w:rsidRDefault="00346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34689A">
              <w:rPr>
                <w:rFonts w:ascii="Calibri" w:eastAsia="Times New Roman" w:hAnsi="Calibri"/>
                <w:sz w:val="19"/>
                <w:szCs w:val="19"/>
              </w:rPr>
              <w:t>survivin</w:t>
            </w:r>
            <w:proofErr w:type="spellEnd"/>
            <w:proofErr w:type="gram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 </w:t>
            </w:r>
            <w:proofErr w:type="spellStart"/>
            <w:r w:rsidRPr="0034689A">
              <w:rPr>
                <w:rFonts w:ascii="Calibri" w:eastAsia="Times New Roman" w:hAnsi="Calibri"/>
                <w:sz w:val="19"/>
                <w:szCs w:val="19"/>
              </w:rPr>
              <w:t>isoform</w:t>
            </w:r>
            <w:proofErr w:type="spell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 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5D4FA0" w14:textId="6CFF388A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-3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28A148" w14:textId="7CEAEEF9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3,80E-05</w:t>
            </w:r>
          </w:p>
        </w:tc>
      </w:tr>
      <w:tr w:rsidR="0034689A" w:rsidRPr="0034689A" w14:paraId="4E313C82" w14:textId="7CC02916" w:rsidTr="00346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C05117" w14:textId="3CFC26E6" w:rsidR="0034689A" w:rsidRPr="0034689A" w:rsidRDefault="0034689A" w:rsidP="00A25143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34689A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TRAF1 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F38F3B" w14:textId="2E797651" w:rsidR="0034689A" w:rsidRPr="0034689A" w:rsidRDefault="00346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TNF receptor-associated factor 1 isoform X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CACD43" w14:textId="5B207483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-3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F51A57" w14:textId="5BDED1E6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1,61E-04</w:t>
            </w:r>
          </w:p>
        </w:tc>
      </w:tr>
      <w:tr w:rsidR="0034689A" w:rsidRPr="0034689A" w14:paraId="3CDBA984" w14:textId="4000646E" w:rsidTr="00346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2C5953" w14:textId="5D65E3ED" w:rsidR="0034689A" w:rsidRPr="0034689A" w:rsidRDefault="0034689A" w:rsidP="00A25143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34689A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LMNB2 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6B9074" w14:textId="3A66F168" w:rsidR="0034689A" w:rsidRPr="0034689A" w:rsidRDefault="00346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lamin-B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91A109" w14:textId="0722A1AE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-3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19AE4B" w14:textId="0E273FBF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2,39E-03</w:t>
            </w:r>
          </w:p>
        </w:tc>
      </w:tr>
      <w:tr w:rsidR="0034689A" w:rsidRPr="0034689A" w14:paraId="151219B3" w14:textId="76406762" w:rsidTr="00346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106046" w14:textId="162675D8" w:rsidR="0034689A" w:rsidRPr="0034689A" w:rsidRDefault="0034689A" w:rsidP="00A25143">
            <w:pPr>
              <w:rPr>
                <w:rFonts w:ascii="Calibri" w:eastAsia="Times New Roman" w:hAnsi="Calibri"/>
                <w:b w:val="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CTSZ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4A4488" w14:textId="0C3B545F" w:rsidR="0034689A" w:rsidRPr="0034689A" w:rsidRDefault="00346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proofErr w:type="spellStart"/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cathepsin</w:t>
            </w:r>
            <w:proofErr w:type="spellEnd"/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 xml:space="preserve"> 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33ECD9" w14:textId="56A14CC0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-3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CB0946" w14:textId="12C5380A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1,40E-05</w:t>
            </w:r>
          </w:p>
        </w:tc>
      </w:tr>
      <w:tr w:rsidR="0034689A" w:rsidRPr="0034689A" w14:paraId="5753D75F" w14:textId="4B2F80D8" w:rsidTr="00346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E7BE7D" w14:textId="60919C6D" w:rsidR="0034689A" w:rsidRPr="0034689A" w:rsidRDefault="0034689A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PIK3R1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8397A7" w14:textId="6BEBFEF4" w:rsidR="0034689A" w:rsidRPr="0034689A" w:rsidRDefault="00346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phosphoinositide-3-kinase, regulatory subunit 1 (p85 alpha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5DBE20" w14:textId="28830E2F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-3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6EC412" w14:textId="33038D35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6,70E-05</w:t>
            </w:r>
          </w:p>
        </w:tc>
      </w:tr>
      <w:tr w:rsidR="0034689A" w:rsidRPr="0034689A" w14:paraId="17797A4A" w14:textId="4C64CC11" w:rsidTr="00346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7A3A31" w14:textId="001D0A45" w:rsidR="0034689A" w:rsidRPr="0034689A" w:rsidRDefault="0034689A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TRAF2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174C1B" w14:textId="4C0F1FE0" w:rsidR="0034689A" w:rsidRPr="0034689A" w:rsidRDefault="00346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TNF </w:t>
            </w:r>
            <w:proofErr w:type="spellStart"/>
            <w:r w:rsidRPr="0034689A">
              <w:rPr>
                <w:rFonts w:ascii="Calibri" w:eastAsia="Times New Roman" w:hAnsi="Calibri"/>
                <w:sz w:val="19"/>
                <w:szCs w:val="19"/>
              </w:rPr>
              <w:t>receptor</w:t>
            </w:r>
            <w:proofErr w:type="spell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 </w:t>
            </w:r>
            <w:proofErr w:type="spellStart"/>
            <w:r w:rsidRPr="0034689A">
              <w:rPr>
                <w:rFonts w:ascii="Calibri" w:eastAsia="Times New Roman" w:hAnsi="Calibri"/>
                <w:sz w:val="19"/>
                <w:szCs w:val="19"/>
              </w:rPr>
              <w:t>associated</w:t>
            </w:r>
            <w:proofErr w:type="spell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 factor 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CF8DA3" w14:textId="66E55B88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-3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F586CF" w14:textId="2A4CFF39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7,75E-04</w:t>
            </w:r>
          </w:p>
        </w:tc>
      </w:tr>
      <w:tr w:rsidR="0034689A" w:rsidRPr="0034689A" w14:paraId="076AB4B8" w14:textId="53419CD9" w:rsidTr="00346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5514B8" w14:textId="59ACD35E" w:rsidR="0034689A" w:rsidRPr="0034689A" w:rsidRDefault="0034689A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NFKB1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08944A" w14:textId="640049D8" w:rsidR="0034689A" w:rsidRPr="0034689A" w:rsidRDefault="00346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 xml:space="preserve"> nuclear factor kappa B subunit 1 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2D8C42" w14:textId="6C19576C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-3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2B0F05" w14:textId="66E806CB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5,00E-05</w:t>
            </w:r>
          </w:p>
        </w:tc>
      </w:tr>
      <w:tr w:rsidR="0034689A" w:rsidRPr="0034689A" w14:paraId="12EC7423" w14:textId="69EBF2A7" w:rsidTr="00346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B959A5" w14:textId="7F467A43" w:rsidR="0034689A" w:rsidRPr="0034689A" w:rsidRDefault="0034689A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ENDOG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B0DAEC" w14:textId="174C2303" w:rsidR="0034689A" w:rsidRPr="0034689A" w:rsidRDefault="00346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34689A">
              <w:rPr>
                <w:rFonts w:ascii="Calibri" w:eastAsia="Times New Roman" w:hAnsi="Calibri"/>
                <w:sz w:val="19"/>
                <w:szCs w:val="19"/>
              </w:rPr>
              <w:t>endonuclease</w:t>
            </w:r>
            <w:proofErr w:type="spellEnd"/>
            <w:proofErr w:type="gram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 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CB4A40" w14:textId="63BFFF75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-3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C8E795" w14:textId="6E5998D2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2,83E-03</w:t>
            </w:r>
          </w:p>
        </w:tc>
      </w:tr>
      <w:tr w:rsidR="0034689A" w:rsidRPr="0034689A" w14:paraId="2A256734" w14:textId="0568FCB9" w:rsidTr="00346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3011FF" w14:textId="5A3BD40D" w:rsidR="0034689A" w:rsidRPr="0034689A" w:rsidRDefault="0034689A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PIK3CD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2F2EB8" w14:textId="038FEE4C" w:rsidR="0034689A" w:rsidRPr="0034689A" w:rsidRDefault="00346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gramStart"/>
            <w:r w:rsidRPr="0034689A">
              <w:rPr>
                <w:rFonts w:ascii="Calibri" w:eastAsia="Times New Roman" w:hAnsi="Calibri"/>
                <w:sz w:val="19"/>
                <w:szCs w:val="19"/>
              </w:rPr>
              <w:t>phosphoinositide</w:t>
            </w:r>
            <w:proofErr w:type="gram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-3-kinase, </w:t>
            </w:r>
            <w:proofErr w:type="spellStart"/>
            <w:r w:rsidRPr="0034689A">
              <w:rPr>
                <w:rFonts w:ascii="Calibri" w:eastAsia="Times New Roman" w:hAnsi="Calibri"/>
                <w:sz w:val="19"/>
                <w:szCs w:val="19"/>
              </w:rPr>
              <w:t>catalytic</w:t>
            </w:r>
            <w:proofErr w:type="spellEnd"/>
            <w:r w:rsidRPr="0034689A">
              <w:rPr>
                <w:rFonts w:ascii="Calibri" w:eastAsia="Times New Roman" w:hAnsi="Calibri"/>
                <w:sz w:val="19"/>
                <w:szCs w:val="19"/>
              </w:rPr>
              <w:t>, delta polypeptid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1FFC79" w14:textId="4B192279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-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B40486" w14:textId="7E48B2E3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4,72E-04</w:t>
            </w:r>
          </w:p>
        </w:tc>
      </w:tr>
      <w:tr w:rsidR="0034689A" w:rsidRPr="0034689A" w14:paraId="2F17577B" w14:textId="401E4ED0" w:rsidTr="00346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45A058" w14:textId="76F3E45D" w:rsidR="0034689A" w:rsidRPr="0034689A" w:rsidRDefault="0034689A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BID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252862" w14:textId="52EB7DFD" w:rsidR="0034689A" w:rsidRPr="0034689A" w:rsidRDefault="00346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 xml:space="preserve">BH3 interacting domain death agonist 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8B1E53" w14:textId="0A6432C8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-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C25C00" w14:textId="46039F62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1,08E-04</w:t>
            </w:r>
          </w:p>
        </w:tc>
      </w:tr>
      <w:tr w:rsidR="0034689A" w:rsidRPr="0034689A" w14:paraId="6105AAEE" w14:textId="6C504F0E" w:rsidTr="00346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83D0F1" w14:textId="0410F50B" w:rsidR="0034689A" w:rsidRPr="0034689A" w:rsidRDefault="0034689A" w:rsidP="00A25143">
            <w:pPr>
              <w:rPr>
                <w:rFonts w:ascii="Calibri" w:eastAsia="Times New Roman" w:hAnsi="Calibri"/>
                <w:b w:val="0"/>
                <w:color w:val="auto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CASP8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F37D6D" w14:textId="3E531814" w:rsidR="0034689A" w:rsidRPr="0034689A" w:rsidRDefault="00346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sz w:val="19"/>
                <w:szCs w:val="19"/>
                <w:lang w:val="en-US"/>
              </w:rPr>
            </w:pPr>
            <w:proofErr w:type="gramStart"/>
            <w:r w:rsidRPr="0034689A">
              <w:rPr>
                <w:rFonts w:ascii="Calibri" w:eastAsia="Times New Roman" w:hAnsi="Calibri"/>
                <w:sz w:val="19"/>
                <w:szCs w:val="19"/>
              </w:rPr>
              <w:t>caspase</w:t>
            </w:r>
            <w:proofErr w:type="gram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 8, </w:t>
            </w:r>
            <w:proofErr w:type="spellStart"/>
            <w:r w:rsidRPr="0034689A">
              <w:rPr>
                <w:rFonts w:ascii="Calibri" w:eastAsia="Times New Roman" w:hAnsi="Calibri"/>
                <w:sz w:val="19"/>
                <w:szCs w:val="19"/>
              </w:rPr>
              <w:t>apoptosis-related</w:t>
            </w:r>
            <w:proofErr w:type="spell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 </w:t>
            </w:r>
            <w:proofErr w:type="spellStart"/>
            <w:r w:rsidRPr="0034689A">
              <w:rPr>
                <w:rFonts w:ascii="Calibri" w:eastAsia="Times New Roman" w:hAnsi="Calibri"/>
                <w:sz w:val="19"/>
                <w:szCs w:val="19"/>
              </w:rPr>
              <w:t>cysteine</w:t>
            </w:r>
            <w:proofErr w:type="spell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 peptida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1F8A32" w14:textId="40563503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-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F5AADE" w14:textId="14064241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1,83E-03</w:t>
            </w:r>
          </w:p>
        </w:tc>
      </w:tr>
      <w:tr w:rsidR="0034689A" w:rsidRPr="0034689A" w14:paraId="4AC8AC78" w14:textId="6EA8FE4E" w:rsidTr="00346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7B5596" w14:textId="11E7C3B1" w:rsidR="0034689A" w:rsidRPr="0034689A" w:rsidRDefault="0034689A" w:rsidP="00A2514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CFLAR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8F2F43" w14:textId="7929D40C" w:rsidR="0034689A" w:rsidRPr="0034689A" w:rsidRDefault="00346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 xml:space="preserve">CASP8 and FADD-like apoptosis regulator 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14FA08" w14:textId="1D400813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-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30F99C" w14:textId="4F286E4F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1,35E-04</w:t>
            </w:r>
          </w:p>
        </w:tc>
      </w:tr>
      <w:tr w:rsidR="0034689A" w:rsidRPr="0034689A" w14:paraId="182D944A" w14:textId="45E4B881" w:rsidTr="00346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117953" w14:textId="385C1E8B" w:rsidR="0034689A" w:rsidRPr="0034689A" w:rsidRDefault="0034689A" w:rsidP="00A25143">
            <w:pPr>
              <w:rPr>
                <w:rFonts w:ascii="Calibri" w:eastAsia="Times New Roman" w:hAnsi="Calibri"/>
                <w:b w:val="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ITPR2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685FD0" w14:textId="5F0F8A89" w:rsidR="0034689A" w:rsidRPr="0034689A" w:rsidRDefault="00346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inositol 1,4,5-trisphosphate receptor type 2 isoform X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306F5F" w14:textId="7242A4B9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-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86F6BD" w14:textId="5D1CBD77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7,41E-03</w:t>
            </w:r>
          </w:p>
        </w:tc>
      </w:tr>
      <w:tr w:rsidR="0034689A" w:rsidRPr="0034689A" w14:paraId="7695E296" w14:textId="3EB4B49C" w:rsidTr="00346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806529" w14:textId="03A22747" w:rsidR="0034689A" w:rsidRPr="0034689A" w:rsidRDefault="0034689A" w:rsidP="00A25143">
            <w:pPr>
              <w:rPr>
                <w:rFonts w:ascii="Calibri" w:eastAsia="Times New Roman" w:hAnsi="Calibri"/>
                <w:b w:val="0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  <w:lang w:val="en-US"/>
              </w:rPr>
              <w:t>BAK1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B5CD2D" w14:textId="4F916342" w:rsidR="0034689A" w:rsidRPr="0034689A" w:rsidRDefault="00346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bcl-2 homologous antagonist/kill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8D3E24" w14:textId="1799BB56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-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819991" w14:textId="329D663B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3,58E-03</w:t>
            </w:r>
          </w:p>
        </w:tc>
      </w:tr>
      <w:tr w:rsidR="0034689A" w:rsidRPr="0034689A" w14:paraId="7CBE7F5F" w14:textId="47ED21CC" w:rsidTr="00346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0ED0AF" w14:textId="54A34D52" w:rsidR="0034689A" w:rsidRPr="0034689A" w:rsidRDefault="0034689A" w:rsidP="00A25143">
            <w:pPr>
              <w:rPr>
                <w:rFonts w:ascii="Calibri" w:eastAsia="Times New Roman" w:hAnsi="Calibri"/>
                <w:b w:val="0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  <w:lang w:val="en-US"/>
              </w:rPr>
              <w:t>CASP2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68C5CA" w14:textId="2D61CE18" w:rsidR="0034689A" w:rsidRPr="0034689A" w:rsidRDefault="00346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caspase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78DCE2" w14:textId="1C2C45DD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-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366BF1" w14:textId="5B67C3C4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5,17E-04</w:t>
            </w:r>
          </w:p>
        </w:tc>
      </w:tr>
      <w:tr w:rsidR="0034689A" w:rsidRPr="0034689A" w14:paraId="7B8299F9" w14:textId="15D7FEC7" w:rsidTr="00346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6D9860" w14:textId="06DC1719" w:rsidR="0034689A" w:rsidRPr="0034689A" w:rsidRDefault="0034689A" w:rsidP="00A25143">
            <w:pPr>
              <w:rPr>
                <w:rFonts w:ascii="Calibri" w:eastAsia="Times New Roman" w:hAnsi="Calibri"/>
                <w:b w:val="0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  <w:lang w:val="en-US"/>
              </w:rPr>
              <w:t>TUBA3E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7B9994" w14:textId="3E7A48A6" w:rsidR="0034689A" w:rsidRPr="0034689A" w:rsidRDefault="00346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tubulin alpha-8 cha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BFADFD" w14:textId="7441F0E7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-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55E672" w14:textId="36CE2A58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4,20E-03</w:t>
            </w:r>
          </w:p>
        </w:tc>
      </w:tr>
      <w:tr w:rsidR="0034689A" w:rsidRPr="0034689A" w14:paraId="041ABF53" w14:textId="6C766832" w:rsidTr="00346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D1E3A8" w14:textId="77777777" w:rsidR="0034689A" w:rsidRPr="0034689A" w:rsidRDefault="0034689A" w:rsidP="000C3B5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CASP3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177A33" w14:textId="77777777" w:rsidR="0034689A" w:rsidRPr="0034689A" w:rsidRDefault="0034689A" w:rsidP="000C3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gramStart"/>
            <w:r w:rsidRPr="0034689A">
              <w:rPr>
                <w:rFonts w:ascii="Calibri" w:eastAsia="Times New Roman" w:hAnsi="Calibri"/>
                <w:sz w:val="19"/>
                <w:szCs w:val="19"/>
              </w:rPr>
              <w:t>caspase</w:t>
            </w:r>
            <w:proofErr w:type="gram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 3, </w:t>
            </w:r>
            <w:proofErr w:type="spellStart"/>
            <w:r w:rsidRPr="0034689A">
              <w:rPr>
                <w:rFonts w:ascii="Calibri" w:eastAsia="Times New Roman" w:hAnsi="Calibri"/>
                <w:sz w:val="19"/>
                <w:szCs w:val="19"/>
              </w:rPr>
              <w:t>apoptosis-related</w:t>
            </w:r>
            <w:proofErr w:type="spell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 </w:t>
            </w:r>
            <w:proofErr w:type="spellStart"/>
            <w:r w:rsidRPr="0034689A">
              <w:rPr>
                <w:rFonts w:ascii="Calibri" w:eastAsia="Times New Roman" w:hAnsi="Calibri"/>
                <w:sz w:val="19"/>
                <w:szCs w:val="19"/>
              </w:rPr>
              <w:t>cysteine</w:t>
            </w:r>
            <w:proofErr w:type="spell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 peptidase 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B7CC04" w14:textId="77777777" w:rsidR="0034689A" w:rsidRPr="0034689A" w:rsidRDefault="0034689A" w:rsidP="000C3B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-1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883CA1" w14:textId="1E3B3A47" w:rsidR="0034689A" w:rsidRPr="0034689A" w:rsidRDefault="0034689A" w:rsidP="000C3B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8,43E-02</w:t>
            </w:r>
          </w:p>
        </w:tc>
      </w:tr>
      <w:tr w:rsidR="0034689A" w:rsidRPr="0034689A" w14:paraId="52548F00" w14:textId="268AA6B6" w:rsidTr="00346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353877" w14:textId="77777777" w:rsidR="0034689A" w:rsidRPr="0034689A" w:rsidRDefault="0034689A" w:rsidP="000C3B5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CSF2RB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C41995" w14:textId="77777777" w:rsidR="0034689A" w:rsidRPr="0034689A" w:rsidRDefault="0034689A" w:rsidP="000C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 xml:space="preserve">colony stimulating factor 2 </w:t>
            </w:r>
            <w:proofErr w:type="gramStart"/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receptor</w:t>
            </w:r>
            <w:proofErr w:type="gramEnd"/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, beta, low-affinity (granulocyte-macrophage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160F44" w14:textId="77777777" w:rsidR="0034689A" w:rsidRPr="0034689A" w:rsidRDefault="0034689A" w:rsidP="000C3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-1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2A4CC4" w14:textId="61377422" w:rsidR="0034689A" w:rsidRPr="0034689A" w:rsidRDefault="0034689A" w:rsidP="000C3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5,90E-01</w:t>
            </w:r>
          </w:p>
        </w:tc>
      </w:tr>
      <w:tr w:rsidR="0034689A" w:rsidRPr="0034689A" w14:paraId="2EA12C82" w14:textId="61CFBAF7" w:rsidTr="00346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6E9E51" w14:textId="7D776377" w:rsidR="0034689A" w:rsidRPr="0034689A" w:rsidRDefault="0034689A" w:rsidP="00A25143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34689A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GADD45B 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BC3B0B" w14:textId="0D80478A" w:rsidR="0034689A" w:rsidRPr="0034689A" w:rsidRDefault="00346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growth arrest and DNA damage-inducible protein GADD45 be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3216CB" w14:textId="0D452FAF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4485AC" w14:textId="276F1AFD" w:rsidR="0034689A" w:rsidRPr="0034689A" w:rsidRDefault="0034689A" w:rsidP="002C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8,62E-02</w:t>
            </w:r>
          </w:p>
        </w:tc>
      </w:tr>
      <w:tr w:rsidR="0034689A" w:rsidRPr="0034689A" w14:paraId="3138DF84" w14:textId="54C8FF8F" w:rsidTr="00346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8A1A1B" w14:textId="77777777" w:rsidR="0034689A" w:rsidRPr="0034689A" w:rsidRDefault="0034689A" w:rsidP="000C3B53">
            <w:pPr>
              <w:rPr>
                <w:rFonts w:ascii="Calibri" w:eastAsia="Times New Roman" w:hAnsi="Calibri"/>
                <w:b w:val="0"/>
                <w:color w:val="auto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APAF1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184E94" w14:textId="77777777" w:rsidR="0034689A" w:rsidRPr="0034689A" w:rsidRDefault="0034689A" w:rsidP="000C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sz w:val="19"/>
                <w:szCs w:val="19"/>
              </w:rPr>
            </w:pPr>
            <w:proofErr w:type="spellStart"/>
            <w:proofErr w:type="gramStart"/>
            <w:r w:rsidRPr="0034689A">
              <w:rPr>
                <w:rFonts w:ascii="Calibri" w:eastAsia="Times New Roman" w:hAnsi="Calibri"/>
                <w:sz w:val="19"/>
                <w:szCs w:val="19"/>
              </w:rPr>
              <w:t>apoptotic</w:t>
            </w:r>
            <w:proofErr w:type="spellEnd"/>
            <w:proofErr w:type="gram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 peptidase </w:t>
            </w:r>
            <w:proofErr w:type="spellStart"/>
            <w:r w:rsidRPr="0034689A">
              <w:rPr>
                <w:rFonts w:ascii="Calibri" w:eastAsia="Times New Roman" w:hAnsi="Calibri"/>
                <w:sz w:val="19"/>
                <w:szCs w:val="19"/>
              </w:rPr>
              <w:t>activating</w:t>
            </w:r>
            <w:proofErr w:type="spell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 factor 1 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8B7C9F" w14:textId="77777777" w:rsidR="0034689A" w:rsidRPr="0034689A" w:rsidRDefault="0034689A" w:rsidP="000C3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auto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00F654" w14:textId="6C6B1F32" w:rsidR="0034689A" w:rsidRPr="0034689A" w:rsidRDefault="0034689A" w:rsidP="000C3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7,65E-02</w:t>
            </w:r>
          </w:p>
        </w:tc>
      </w:tr>
      <w:tr w:rsidR="0034689A" w:rsidRPr="0034689A" w14:paraId="5E8950E6" w14:textId="45F6C523" w:rsidTr="00346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99F69A" w14:textId="77777777" w:rsidR="0034689A" w:rsidRPr="0034689A" w:rsidRDefault="0034689A" w:rsidP="000C3B5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IKBKB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965959" w14:textId="77777777" w:rsidR="0034689A" w:rsidRPr="0034689A" w:rsidRDefault="0034689A" w:rsidP="000C3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inhibitor of kappa light polypeptide gene enhancer in B-cells, kinase be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EE7849" w14:textId="77777777" w:rsidR="0034689A" w:rsidRPr="0034689A" w:rsidRDefault="0034689A" w:rsidP="000C3B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F5BAA4" w14:textId="64989F59" w:rsidR="0034689A" w:rsidRPr="0034689A" w:rsidRDefault="0034689A" w:rsidP="000C3B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2,08E-04</w:t>
            </w:r>
          </w:p>
        </w:tc>
      </w:tr>
      <w:tr w:rsidR="0034689A" w:rsidRPr="0034689A" w14:paraId="18E3AC34" w14:textId="3C05E0C6" w:rsidTr="00346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02FC2F" w14:textId="76845E2D" w:rsidR="0034689A" w:rsidRPr="0034689A" w:rsidRDefault="0034689A" w:rsidP="00A25143">
            <w:pPr>
              <w:rPr>
                <w:rFonts w:ascii="Calibri" w:eastAsia="Times New Roman" w:hAnsi="Calibri"/>
                <w:b w:val="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CTSD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918896" w14:textId="49E6DAC2" w:rsidR="0034689A" w:rsidRPr="0034689A" w:rsidRDefault="00346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proofErr w:type="spellStart"/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cathepsin</w:t>
            </w:r>
            <w:proofErr w:type="spellEnd"/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 xml:space="preserve"> D precurs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31E9D0" w14:textId="386323F0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8CD270" w14:textId="4E25FF9C" w:rsidR="0034689A" w:rsidRPr="0034689A" w:rsidRDefault="0034689A" w:rsidP="002C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7,24E-03</w:t>
            </w:r>
          </w:p>
        </w:tc>
      </w:tr>
      <w:tr w:rsidR="0034689A" w:rsidRPr="0034689A" w14:paraId="252421E2" w14:textId="5D71E99A" w:rsidTr="00346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4C19BE" w14:textId="77777777" w:rsidR="0034689A" w:rsidRPr="0034689A" w:rsidRDefault="0034689A" w:rsidP="000C3B53">
            <w:pPr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b w:val="0"/>
                <w:sz w:val="19"/>
                <w:szCs w:val="19"/>
              </w:rPr>
              <w:t>MAPK8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845249" w14:textId="77777777" w:rsidR="0034689A" w:rsidRPr="0034689A" w:rsidRDefault="0034689A" w:rsidP="000C3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34689A">
              <w:rPr>
                <w:rFonts w:ascii="Calibri" w:eastAsia="Times New Roman" w:hAnsi="Calibri"/>
                <w:sz w:val="19"/>
                <w:szCs w:val="19"/>
              </w:rPr>
              <w:t>mitogen</w:t>
            </w:r>
            <w:proofErr w:type="gramEnd"/>
            <w:r w:rsidRPr="0034689A">
              <w:rPr>
                <w:rFonts w:ascii="Calibri" w:eastAsia="Times New Roman" w:hAnsi="Calibri"/>
                <w:sz w:val="19"/>
                <w:szCs w:val="19"/>
              </w:rPr>
              <w:t>-activated</w:t>
            </w:r>
            <w:proofErr w:type="spellEnd"/>
            <w:r w:rsidRPr="0034689A">
              <w:rPr>
                <w:rFonts w:ascii="Calibri" w:eastAsia="Times New Roman" w:hAnsi="Calibri"/>
                <w:sz w:val="19"/>
                <w:szCs w:val="19"/>
              </w:rPr>
              <w:t xml:space="preserve"> protein kinase 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558035" w14:textId="77777777" w:rsidR="0034689A" w:rsidRPr="0034689A" w:rsidRDefault="0034689A" w:rsidP="000C3B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1BADC1" w14:textId="22CBDB31" w:rsidR="0034689A" w:rsidRPr="0034689A" w:rsidRDefault="0034689A" w:rsidP="000C3B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1,70E-03</w:t>
            </w:r>
          </w:p>
        </w:tc>
      </w:tr>
      <w:tr w:rsidR="0034689A" w:rsidRPr="0034689A" w14:paraId="3FAB7F05" w14:textId="1EE5CC23" w:rsidTr="00346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C85DB6" w14:textId="4D89FDF9" w:rsidR="0034689A" w:rsidRPr="0034689A" w:rsidRDefault="0034689A" w:rsidP="000C3B53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34689A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GADD45A 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BFEF52" w14:textId="72A57CAB" w:rsidR="0034689A" w:rsidRPr="0034689A" w:rsidRDefault="0034689A" w:rsidP="00774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growth arrest and DNA damage-inducible protein GADD45 alph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4D25B0" w14:textId="64650BA0" w:rsidR="0034689A" w:rsidRPr="0034689A" w:rsidRDefault="0034689A" w:rsidP="000C3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sz w:val="19"/>
                <w:szCs w:val="19"/>
                <w:lang w:val="en-US"/>
              </w:rPr>
              <w:t>4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D51A7A" w14:textId="01A4A046" w:rsidR="0034689A" w:rsidRPr="0034689A" w:rsidRDefault="0034689A" w:rsidP="000C3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val="en-US"/>
              </w:rPr>
            </w:pPr>
            <w:r w:rsidRPr="0034689A">
              <w:rPr>
                <w:rFonts w:ascii="Calibri" w:eastAsia="Times New Roman" w:hAnsi="Calibri"/>
                <w:color w:val="000000"/>
                <w:sz w:val="19"/>
                <w:szCs w:val="19"/>
              </w:rPr>
              <w:t>3,00E-05</w:t>
            </w:r>
          </w:p>
        </w:tc>
      </w:tr>
    </w:tbl>
    <w:p w14:paraId="220BC174" w14:textId="77777777" w:rsidR="008E3F6B" w:rsidRDefault="008E3F6B" w:rsidP="002C6E74">
      <w:pPr>
        <w:rPr>
          <w:b/>
          <w:lang w:val="en-US"/>
        </w:rPr>
      </w:pPr>
    </w:p>
    <w:p w14:paraId="6B6C7D08" w14:textId="77777777" w:rsidR="00D64531" w:rsidRPr="00C9756E" w:rsidRDefault="00F97F90">
      <w:pPr>
        <w:rPr>
          <w:lang w:val="en-US"/>
        </w:rPr>
      </w:pPr>
    </w:p>
    <w:sectPr w:rsidR="00D64531" w:rsidRPr="00C9756E" w:rsidSect="00FC10B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56E"/>
    <w:rsid w:val="00003DB4"/>
    <w:rsid w:val="00022B84"/>
    <w:rsid w:val="00025C13"/>
    <w:rsid w:val="00044320"/>
    <w:rsid w:val="00050CED"/>
    <w:rsid w:val="00054BE5"/>
    <w:rsid w:val="00071DC5"/>
    <w:rsid w:val="0009308F"/>
    <w:rsid w:val="000963F0"/>
    <w:rsid w:val="000A6310"/>
    <w:rsid w:val="000A7AD7"/>
    <w:rsid w:val="000B0CC6"/>
    <w:rsid w:val="000B23FA"/>
    <w:rsid w:val="000C66FD"/>
    <w:rsid w:val="000C79F0"/>
    <w:rsid w:val="000D0F1C"/>
    <w:rsid w:val="000D15A8"/>
    <w:rsid w:val="000D55CA"/>
    <w:rsid w:val="000E126D"/>
    <w:rsid w:val="000E2CF4"/>
    <w:rsid w:val="000E3764"/>
    <w:rsid w:val="000E445D"/>
    <w:rsid w:val="000F185B"/>
    <w:rsid w:val="0010085A"/>
    <w:rsid w:val="00107873"/>
    <w:rsid w:val="001203DC"/>
    <w:rsid w:val="0013351C"/>
    <w:rsid w:val="001431FA"/>
    <w:rsid w:val="0014598E"/>
    <w:rsid w:val="00145B86"/>
    <w:rsid w:val="001467AB"/>
    <w:rsid w:val="00155407"/>
    <w:rsid w:val="001560E9"/>
    <w:rsid w:val="00162B36"/>
    <w:rsid w:val="001632B9"/>
    <w:rsid w:val="0016646B"/>
    <w:rsid w:val="001714D2"/>
    <w:rsid w:val="00172CEF"/>
    <w:rsid w:val="001821F4"/>
    <w:rsid w:val="00186535"/>
    <w:rsid w:val="001929E7"/>
    <w:rsid w:val="00193711"/>
    <w:rsid w:val="001A1E4A"/>
    <w:rsid w:val="001A453C"/>
    <w:rsid w:val="001B0DA2"/>
    <w:rsid w:val="001B12C7"/>
    <w:rsid w:val="001B3A16"/>
    <w:rsid w:val="001B7887"/>
    <w:rsid w:val="001C1E60"/>
    <w:rsid w:val="001C2738"/>
    <w:rsid w:val="001E6B58"/>
    <w:rsid w:val="001F1DF1"/>
    <w:rsid w:val="0021522C"/>
    <w:rsid w:val="002207A9"/>
    <w:rsid w:val="002228E9"/>
    <w:rsid w:val="00222ED9"/>
    <w:rsid w:val="00223B8E"/>
    <w:rsid w:val="00233D8B"/>
    <w:rsid w:val="00241303"/>
    <w:rsid w:val="00244DD9"/>
    <w:rsid w:val="00245955"/>
    <w:rsid w:val="0025716E"/>
    <w:rsid w:val="002615B5"/>
    <w:rsid w:val="00263BF3"/>
    <w:rsid w:val="00263D9F"/>
    <w:rsid w:val="00272F5A"/>
    <w:rsid w:val="00277892"/>
    <w:rsid w:val="00281320"/>
    <w:rsid w:val="00283BEE"/>
    <w:rsid w:val="00285BDF"/>
    <w:rsid w:val="0029729E"/>
    <w:rsid w:val="00297CAD"/>
    <w:rsid w:val="002A0B05"/>
    <w:rsid w:val="002A6FCC"/>
    <w:rsid w:val="002B2DAB"/>
    <w:rsid w:val="002B3D99"/>
    <w:rsid w:val="002B4B15"/>
    <w:rsid w:val="002B60CF"/>
    <w:rsid w:val="002C3ADF"/>
    <w:rsid w:val="002C6E74"/>
    <w:rsid w:val="002D1830"/>
    <w:rsid w:val="002E0B3E"/>
    <w:rsid w:val="002E3367"/>
    <w:rsid w:val="00310B98"/>
    <w:rsid w:val="003142E5"/>
    <w:rsid w:val="00317FDD"/>
    <w:rsid w:val="00331BFB"/>
    <w:rsid w:val="0034689A"/>
    <w:rsid w:val="003472E4"/>
    <w:rsid w:val="00352F1F"/>
    <w:rsid w:val="00353689"/>
    <w:rsid w:val="003549CD"/>
    <w:rsid w:val="00357D10"/>
    <w:rsid w:val="003623E6"/>
    <w:rsid w:val="00365734"/>
    <w:rsid w:val="0036768B"/>
    <w:rsid w:val="0037127F"/>
    <w:rsid w:val="00374E2E"/>
    <w:rsid w:val="0037530A"/>
    <w:rsid w:val="00383A75"/>
    <w:rsid w:val="003868DB"/>
    <w:rsid w:val="00386AB3"/>
    <w:rsid w:val="00387C74"/>
    <w:rsid w:val="003902DD"/>
    <w:rsid w:val="00396B12"/>
    <w:rsid w:val="003A03E4"/>
    <w:rsid w:val="003A1E39"/>
    <w:rsid w:val="003B195E"/>
    <w:rsid w:val="003B4663"/>
    <w:rsid w:val="003B4B09"/>
    <w:rsid w:val="003C0E21"/>
    <w:rsid w:val="003C184B"/>
    <w:rsid w:val="003D1E57"/>
    <w:rsid w:val="003D40B5"/>
    <w:rsid w:val="003D711E"/>
    <w:rsid w:val="003E62B6"/>
    <w:rsid w:val="003F1EFA"/>
    <w:rsid w:val="003F438D"/>
    <w:rsid w:val="003F59AE"/>
    <w:rsid w:val="003F5C13"/>
    <w:rsid w:val="00406C6D"/>
    <w:rsid w:val="00413224"/>
    <w:rsid w:val="00423582"/>
    <w:rsid w:val="00427938"/>
    <w:rsid w:val="00427BBD"/>
    <w:rsid w:val="004344DF"/>
    <w:rsid w:val="00435887"/>
    <w:rsid w:val="00446E49"/>
    <w:rsid w:val="00455DDB"/>
    <w:rsid w:val="004602C7"/>
    <w:rsid w:val="00467FE3"/>
    <w:rsid w:val="00482910"/>
    <w:rsid w:val="00485851"/>
    <w:rsid w:val="004859C7"/>
    <w:rsid w:val="004902CE"/>
    <w:rsid w:val="004A640E"/>
    <w:rsid w:val="004A720B"/>
    <w:rsid w:val="004C4692"/>
    <w:rsid w:val="004C5364"/>
    <w:rsid w:val="004C7E41"/>
    <w:rsid w:val="004D2E91"/>
    <w:rsid w:val="004D46F5"/>
    <w:rsid w:val="004D49E5"/>
    <w:rsid w:val="004E082D"/>
    <w:rsid w:val="004F119A"/>
    <w:rsid w:val="004F35FD"/>
    <w:rsid w:val="004F49BB"/>
    <w:rsid w:val="004F6593"/>
    <w:rsid w:val="0050690B"/>
    <w:rsid w:val="00516848"/>
    <w:rsid w:val="00532FD7"/>
    <w:rsid w:val="00534FA6"/>
    <w:rsid w:val="00541BC5"/>
    <w:rsid w:val="00541E12"/>
    <w:rsid w:val="00546555"/>
    <w:rsid w:val="00552195"/>
    <w:rsid w:val="00564869"/>
    <w:rsid w:val="00567D1F"/>
    <w:rsid w:val="0057097F"/>
    <w:rsid w:val="00573A88"/>
    <w:rsid w:val="00595B92"/>
    <w:rsid w:val="005A5560"/>
    <w:rsid w:val="005A6C46"/>
    <w:rsid w:val="005B1B36"/>
    <w:rsid w:val="005B4AE5"/>
    <w:rsid w:val="005B66E3"/>
    <w:rsid w:val="005C0755"/>
    <w:rsid w:val="005C6FE2"/>
    <w:rsid w:val="005D34AF"/>
    <w:rsid w:val="005D6CE1"/>
    <w:rsid w:val="005E7B1D"/>
    <w:rsid w:val="005F6A81"/>
    <w:rsid w:val="005F7606"/>
    <w:rsid w:val="00607392"/>
    <w:rsid w:val="00630E80"/>
    <w:rsid w:val="00634AEF"/>
    <w:rsid w:val="006374B1"/>
    <w:rsid w:val="00641055"/>
    <w:rsid w:val="006431F4"/>
    <w:rsid w:val="006434A1"/>
    <w:rsid w:val="0064685E"/>
    <w:rsid w:val="00646E29"/>
    <w:rsid w:val="00655BB9"/>
    <w:rsid w:val="00656CE0"/>
    <w:rsid w:val="00671258"/>
    <w:rsid w:val="00677F72"/>
    <w:rsid w:val="0068185B"/>
    <w:rsid w:val="00695672"/>
    <w:rsid w:val="006976BE"/>
    <w:rsid w:val="006B121E"/>
    <w:rsid w:val="006B2761"/>
    <w:rsid w:val="006C7927"/>
    <w:rsid w:val="006E2BF2"/>
    <w:rsid w:val="006E5E9F"/>
    <w:rsid w:val="006F0FE8"/>
    <w:rsid w:val="006F218F"/>
    <w:rsid w:val="006F3705"/>
    <w:rsid w:val="006F48B5"/>
    <w:rsid w:val="00726D54"/>
    <w:rsid w:val="0074032E"/>
    <w:rsid w:val="00744243"/>
    <w:rsid w:val="007446B0"/>
    <w:rsid w:val="0075691C"/>
    <w:rsid w:val="00756BF4"/>
    <w:rsid w:val="00764A5C"/>
    <w:rsid w:val="00774505"/>
    <w:rsid w:val="007751CE"/>
    <w:rsid w:val="00780E40"/>
    <w:rsid w:val="00786C0B"/>
    <w:rsid w:val="007923F6"/>
    <w:rsid w:val="00797615"/>
    <w:rsid w:val="007A1EB2"/>
    <w:rsid w:val="007A5DC1"/>
    <w:rsid w:val="007A74B9"/>
    <w:rsid w:val="007A77B9"/>
    <w:rsid w:val="007B4B73"/>
    <w:rsid w:val="007C011E"/>
    <w:rsid w:val="007C1FC2"/>
    <w:rsid w:val="007C4BD7"/>
    <w:rsid w:val="007C5BDA"/>
    <w:rsid w:val="007D61E9"/>
    <w:rsid w:val="007D698C"/>
    <w:rsid w:val="007D69BF"/>
    <w:rsid w:val="007E2D91"/>
    <w:rsid w:val="007E35CE"/>
    <w:rsid w:val="007E5D89"/>
    <w:rsid w:val="007E6479"/>
    <w:rsid w:val="007F232B"/>
    <w:rsid w:val="0080045F"/>
    <w:rsid w:val="008011E0"/>
    <w:rsid w:val="008046A4"/>
    <w:rsid w:val="00807ADD"/>
    <w:rsid w:val="00807C52"/>
    <w:rsid w:val="00807FA5"/>
    <w:rsid w:val="0081432D"/>
    <w:rsid w:val="0081746E"/>
    <w:rsid w:val="00834B5E"/>
    <w:rsid w:val="008424EA"/>
    <w:rsid w:val="00851E58"/>
    <w:rsid w:val="00853913"/>
    <w:rsid w:val="00853B85"/>
    <w:rsid w:val="008544BB"/>
    <w:rsid w:val="008574DB"/>
    <w:rsid w:val="00864BC8"/>
    <w:rsid w:val="00864E98"/>
    <w:rsid w:val="00887816"/>
    <w:rsid w:val="00893620"/>
    <w:rsid w:val="00897E0E"/>
    <w:rsid w:val="008A0F8B"/>
    <w:rsid w:val="008A5D7E"/>
    <w:rsid w:val="008A647E"/>
    <w:rsid w:val="008B5303"/>
    <w:rsid w:val="008B700D"/>
    <w:rsid w:val="008B7D24"/>
    <w:rsid w:val="008C1865"/>
    <w:rsid w:val="008E3F6B"/>
    <w:rsid w:val="008F2208"/>
    <w:rsid w:val="008F50D3"/>
    <w:rsid w:val="00902746"/>
    <w:rsid w:val="00923BE1"/>
    <w:rsid w:val="00927BDA"/>
    <w:rsid w:val="00927E56"/>
    <w:rsid w:val="00934D7A"/>
    <w:rsid w:val="00940368"/>
    <w:rsid w:val="0094393C"/>
    <w:rsid w:val="00945100"/>
    <w:rsid w:val="009478C8"/>
    <w:rsid w:val="009523F0"/>
    <w:rsid w:val="009524F0"/>
    <w:rsid w:val="00952603"/>
    <w:rsid w:val="009530D3"/>
    <w:rsid w:val="00962CFE"/>
    <w:rsid w:val="00964C7A"/>
    <w:rsid w:val="009671BE"/>
    <w:rsid w:val="00970555"/>
    <w:rsid w:val="00974EF9"/>
    <w:rsid w:val="00977F7A"/>
    <w:rsid w:val="009807B5"/>
    <w:rsid w:val="00980D54"/>
    <w:rsid w:val="00985BC6"/>
    <w:rsid w:val="009902D1"/>
    <w:rsid w:val="0099541D"/>
    <w:rsid w:val="009A2096"/>
    <w:rsid w:val="009A6F21"/>
    <w:rsid w:val="009B3E0B"/>
    <w:rsid w:val="009B5C9D"/>
    <w:rsid w:val="009D4325"/>
    <w:rsid w:val="009F2420"/>
    <w:rsid w:val="009F4A97"/>
    <w:rsid w:val="009F54BA"/>
    <w:rsid w:val="009F5D36"/>
    <w:rsid w:val="00A007E5"/>
    <w:rsid w:val="00A029A0"/>
    <w:rsid w:val="00A03018"/>
    <w:rsid w:val="00A04AF4"/>
    <w:rsid w:val="00A068C4"/>
    <w:rsid w:val="00A25143"/>
    <w:rsid w:val="00A362D1"/>
    <w:rsid w:val="00A37731"/>
    <w:rsid w:val="00A41CDA"/>
    <w:rsid w:val="00A80144"/>
    <w:rsid w:val="00A810F3"/>
    <w:rsid w:val="00A82233"/>
    <w:rsid w:val="00A905E9"/>
    <w:rsid w:val="00AB08C3"/>
    <w:rsid w:val="00AB244E"/>
    <w:rsid w:val="00AC4935"/>
    <w:rsid w:val="00AD008A"/>
    <w:rsid w:val="00AD0667"/>
    <w:rsid w:val="00AD6F9A"/>
    <w:rsid w:val="00AE2E83"/>
    <w:rsid w:val="00AE5AE8"/>
    <w:rsid w:val="00AF068D"/>
    <w:rsid w:val="00AF2DC7"/>
    <w:rsid w:val="00AF43EB"/>
    <w:rsid w:val="00B00035"/>
    <w:rsid w:val="00B07F46"/>
    <w:rsid w:val="00B17E70"/>
    <w:rsid w:val="00B20883"/>
    <w:rsid w:val="00B25AC6"/>
    <w:rsid w:val="00B3545A"/>
    <w:rsid w:val="00B367BC"/>
    <w:rsid w:val="00B44A0F"/>
    <w:rsid w:val="00B4686C"/>
    <w:rsid w:val="00B56D3F"/>
    <w:rsid w:val="00B77376"/>
    <w:rsid w:val="00B81038"/>
    <w:rsid w:val="00B8226C"/>
    <w:rsid w:val="00B953FB"/>
    <w:rsid w:val="00BA592B"/>
    <w:rsid w:val="00BB5F81"/>
    <w:rsid w:val="00BB7AFB"/>
    <w:rsid w:val="00BC1FCA"/>
    <w:rsid w:val="00BD2D66"/>
    <w:rsid w:val="00BD354C"/>
    <w:rsid w:val="00BD729E"/>
    <w:rsid w:val="00BE2F29"/>
    <w:rsid w:val="00BE53A2"/>
    <w:rsid w:val="00BF021B"/>
    <w:rsid w:val="00BF276C"/>
    <w:rsid w:val="00BF4BD1"/>
    <w:rsid w:val="00C022A6"/>
    <w:rsid w:val="00C328D9"/>
    <w:rsid w:val="00C5282D"/>
    <w:rsid w:val="00C56F59"/>
    <w:rsid w:val="00C57229"/>
    <w:rsid w:val="00C57777"/>
    <w:rsid w:val="00C616C9"/>
    <w:rsid w:val="00C633B6"/>
    <w:rsid w:val="00C67EDB"/>
    <w:rsid w:val="00C740F8"/>
    <w:rsid w:val="00C76687"/>
    <w:rsid w:val="00C83284"/>
    <w:rsid w:val="00C94C08"/>
    <w:rsid w:val="00C9756E"/>
    <w:rsid w:val="00CA0BA1"/>
    <w:rsid w:val="00CA4FC3"/>
    <w:rsid w:val="00CB4856"/>
    <w:rsid w:val="00CC0540"/>
    <w:rsid w:val="00CC4F3E"/>
    <w:rsid w:val="00CD1686"/>
    <w:rsid w:val="00CD50F1"/>
    <w:rsid w:val="00CD6FFE"/>
    <w:rsid w:val="00CE3FEA"/>
    <w:rsid w:val="00CE6972"/>
    <w:rsid w:val="00CF0A14"/>
    <w:rsid w:val="00CF55AF"/>
    <w:rsid w:val="00CF7863"/>
    <w:rsid w:val="00D00FAA"/>
    <w:rsid w:val="00D21609"/>
    <w:rsid w:val="00D4517B"/>
    <w:rsid w:val="00D60B0F"/>
    <w:rsid w:val="00D61539"/>
    <w:rsid w:val="00D67E85"/>
    <w:rsid w:val="00D67F78"/>
    <w:rsid w:val="00D70F0F"/>
    <w:rsid w:val="00D7446D"/>
    <w:rsid w:val="00D75399"/>
    <w:rsid w:val="00D803F7"/>
    <w:rsid w:val="00D82174"/>
    <w:rsid w:val="00D85B12"/>
    <w:rsid w:val="00D90E1E"/>
    <w:rsid w:val="00D92D6E"/>
    <w:rsid w:val="00DA08FB"/>
    <w:rsid w:val="00DA3409"/>
    <w:rsid w:val="00DA6182"/>
    <w:rsid w:val="00DC1B4F"/>
    <w:rsid w:val="00DC323D"/>
    <w:rsid w:val="00DC3C32"/>
    <w:rsid w:val="00DC4FF9"/>
    <w:rsid w:val="00DC5D55"/>
    <w:rsid w:val="00DC70AF"/>
    <w:rsid w:val="00DC720D"/>
    <w:rsid w:val="00DD24FC"/>
    <w:rsid w:val="00DE3229"/>
    <w:rsid w:val="00DE3B11"/>
    <w:rsid w:val="00DF4985"/>
    <w:rsid w:val="00E050E3"/>
    <w:rsid w:val="00E10B6B"/>
    <w:rsid w:val="00E12AD6"/>
    <w:rsid w:val="00E21C34"/>
    <w:rsid w:val="00E22B32"/>
    <w:rsid w:val="00E31AE9"/>
    <w:rsid w:val="00E31D50"/>
    <w:rsid w:val="00E35C0A"/>
    <w:rsid w:val="00E37D7D"/>
    <w:rsid w:val="00E434D0"/>
    <w:rsid w:val="00E449FA"/>
    <w:rsid w:val="00E567F5"/>
    <w:rsid w:val="00E612D6"/>
    <w:rsid w:val="00E67AE0"/>
    <w:rsid w:val="00E71D37"/>
    <w:rsid w:val="00E72409"/>
    <w:rsid w:val="00E75085"/>
    <w:rsid w:val="00E76CCE"/>
    <w:rsid w:val="00E7785C"/>
    <w:rsid w:val="00E84892"/>
    <w:rsid w:val="00E86FCE"/>
    <w:rsid w:val="00E92425"/>
    <w:rsid w:val="00EA2694"/>
    <w:rsid w:val="00EA2A77"/>
    <w:rsid w:val="00EA5291"/>
    <w:rsid w:val="00EA60C1"/>
    <w:rsid w:val="00ED0014"/>
    <w:rsid w:val="00ED5DB1"/>
    <w:rsid w:val="00EE121B"/>
    <w:rsid w:val="00EE2732"/>
    <w:rsid w:val="00F11EEB"/>
    <w:rsid w:val="00F15054"/>
    <w:rsid w:val="00F16834"/>
    <w:rsid w:val="00F46FDC"/>
    <w:rsid w:val="00F50BA5"/>
    <w:rsid w:val="00F52006"/>
    <w:rsid w:val="00F613DF"/>
    <w:rsid w:val="00F62990"/>
    <w:rsid w:val="00F63BB9"/>
    <w:rsid w:val="00F6691B"/>
    <w:rsid w:val="00F879C9"/>
    <w:rsid w:val="00F90DF5"/>
    <w:rsid w:val="00F926D3"/>
    <w:rsid w:val="00F940F4"/>
    <w:rsid w:val="00F958A9"/>
    <w:rsid w:val="00F958AB"/>
    <w:rsid w:val="00F97F90"/>
    <w:rsid w:val="00FA115C"/>
    <w:rsid w:val="00FB7794"/>
    <w:rsid w:val="00FB796B"/>
    <w:rsid w:val="00FC10BD"/>
    <w:rsid w:val="00FC17F1"/>
    <w:rsid w:val="00FC4486"/>
    <w:rsid w:val="00FC4FE4"/>
    <w:rsid w:val="00FD071B"/>
    <w:rsid w:val="00FD5EA1"/>
    <w:rsid w:val="00FF32E0"/>
    <w:rsid w:val="00FF6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0B6D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97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auGrille1Clair">
    <w:name w:val="Grid Table 1 Light"/>
    <w:basedOn w:val="TableauNormal"/>
    <w:uiPriority w:val="46"/>
    <w:rsid w:val="00C9756E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1Clair-Accentuation3">
    <w:name w:val="List Table 1 Light Accent 3"/>
    <w:basedOn w:val="TableauNormal"/>
    <w:uiPriority w:val="46"/>
    <w:rsid w:val="00C9756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3">
    <w:name w:val="List Table 3"/>
    <w:basedOn w:val="TableauNormal"/>
    <w:uiPriority w:val="48"/>
    <w:rsid w:val="00C9756E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6Couleur">
    <w:name w:val="List Table 6 Colorful"/>
    <w:basedOn w:val="TableauNormal"/>
    <w:uiPriority w:val="51"/>
    <w:rsid w:val="00C9756E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4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58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dcterms:created xsi:type="dcterms:W3CDTF">2021-06-30T11:33:00Z</dcterms:created>
  <dcterms:modified xsi:type="dcterms:W3CDTF">2021-06-30T11:33:00Z</dcterms:modified>
</cp:coreProperties>
</file>